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9D9" w:rsidRPr="001C3DF4" w:rsidRDefault="001C3DF4" w:rsidP="003309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3D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F63AA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1C3D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309D9" w:rsidRPr="001C3DF4">
        <w:rPr>
          <w:rFonts w:ascii="Times New Roman" w:hAnsi="Times New Roman" w:cs="Times New Roman"/>
          <w:sz w:val="24"/>
          <w:szCs w:val="24"/>
          <w:lang w:val="en-US"/>
        </w:rPr>
        <w:t xml:space="preserve">Biological process </w:t>
      </w:r>
      <w:r w:rsidR="003309D9" w:rsidRPr="001C3DF4">
        <w:rPr>
          <w:rFonts w:ascii="Times New Roman" w:hAnsi="Times New Roman" w:cs="Times New Roman"/>
          <w:sz w:val="24"/>
          <w:szCs w:val="24"/>
          <w:lang w:val="en"/>
        </w:rPr>
        <w:t xml:space="preserve">of the 399 genes differentially expressed and differentially methylated in </w:t>
      </w:r>
      <w:r w:rsidR="003309D9" w:rsidRPr="001C3DF4">
        <w:rPr>
          <w:rFonts w:ascii="Times New Roman" w:hAnsi="Times New Roman" w:cs="Times New Roman"/>
          <w:sz w:val="24"/>
          <w:szCs w:val="24"/>
          <w:lang w:val="en-US"/>
        </w:rPr>
        <w:t>heart tissue biopsies.</w:t>
      </w:r>
    </w:p>
    <w:p w:rsidR="003309D9" w:rsidRPr="003309D9" w:rsidRDefault="003309D9" w:rsidP="003309D9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Style w:val="Grilledutableau"/>
        <w:tblW w:w="1077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126"/>
        <w:gridCol w:w="1701"/>
        <w:gridCol w:w="1560"/>
      </w:tblGrid>
      <w:tr w:rsidR="003309D9" w:rsidRPr="003309D9" w:rsidTr="003309D9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09D9" w:rsidRPr="003309D9" w:rsidRDefault="003309D9" w:rsidP="003309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O </w:t>
            </w:r>
            <w:proofErr w:type="spellStart"/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ntology</w:t>
            </w:r>
            <w:proofErr w:type="spellEnd"/>
          </w:p>
          <w:p w:rsidR="003309D9" w:rsidRPr="003309D9" w:rsidRDefault="003309D9" w:rsidP="003309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iological</w:t>
            </w:r>
            <w:proofErr w:type="spellEnd"/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cess</w:t>
            </w:r>
            <w:proofErr w:type="spellEnd"/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09D9" w:rsidRPr="003309D9" w:rsidRDefault="003309D9" w:rsidP="003309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  <w:proofErr w:type="spellEnd"/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</w:t>
            </w:r>
          </w:p>
          <w:p w:rsidR="003309D9" w:rsidRPr="003309D9" w:rsidRDefault="003309D9" w:rsidP="003309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rned</w:t>
            </w:r>
            <w:proofErr w:type="spellEnd"/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09D9" w:rsidRPr="003309D9" w:rsidRDefault="003309D9" w:rsidP="003309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ld</w:t>
            </w:r>
            <w:proofErr w:type="spellEnd"/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nrichment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09D9" w:rsidRPr="003309D9" w:rsidRDefault="003309D9" w:rsidP="003309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  <w:p w:rsidR="003309D9" w:rsidRPr="003309D9" w:rsidRDefault="003309D9" w:rsidP="003309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309D9" w:rsidRPr="003309D9" w:rsidTr="003309D9">
        <w:tc>
          <w:tcPr>
            <w:tcW w:w="5387" w:type="dxa"/>
            <w:tcBorders>
              <w:top w:val="single" w:sz="4" w:space="0" w:color="auto"/>
            </w:tcBorders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immune system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(107/200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E-19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cell-cell adhes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 (34/246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E-15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gulation of immune system process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 (78/1384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E-14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lymphocyte activ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 (41/404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E-14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lymphocyte activ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 (35/288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E-14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ukocyte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ctiv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 (41/418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E-1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T cell activ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 (30/209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E-1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cell adhes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 (39/384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E-1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leukocyte cell-cell adhes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 (30/217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E-1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ukocyte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ctiv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 (42/459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9E-1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leukocyte activ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 (35/312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4E-1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ctiv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 (43/492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1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cell activ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 (35/320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E-1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gulation of response to stimulus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136/3614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E-1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ymphocyte activ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 (36/346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E-1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gulation of cell-cell adhes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 (37/381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E-11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ukocyte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liferat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 (28/208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-11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single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rganism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dhes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 (40/461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E-11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ingle organismal cell-cell adhes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 (39/439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E-11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lymphocyte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liferat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 (27/197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E-11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gulation of mononuclear cell prolifer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 (27/199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E-11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gulation of T cell activ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 (32/293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E-11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ukocyte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-cel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dhes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 (30/256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E-11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immune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sponse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 (63/1102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E-11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ctiv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 (44/573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E-11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leukocyte prolifer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 (23/142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10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gulation of leukocyte cell-cell adhes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 (32/306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10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immune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sponse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 (54/853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E-10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dhes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(46/639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10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-cel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dhes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 (45/617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E-10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sponse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o stimulus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217/7529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E-10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lymphocyte prolifer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 (22/134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E-10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mononuclear cell prolifer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 (22/136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E-10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ukocyte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gregat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 (27/226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E-10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immune system process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(53/869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09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dhes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 (58/1037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E-09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ologica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dhes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 (58/1042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E-09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fense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sponse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 (63/1228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E-09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ologica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285/11384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E-09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T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gregat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(25/218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8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T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activ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(25/218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8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ologica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273/10767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E-08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lymphocyte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gregat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 (25/220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E-08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single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rganism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158/5074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E-08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158/5077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E-08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response to stimulus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80/1899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E-08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T cell prolifer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 (17/99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07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148/4744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E-07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communic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(157/5164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E-07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cellular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259/10292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E-07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gulation of T cell prolifer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 (19/148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06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gulation of multicellular organismal process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95/2589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-06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ell surface receptor signaling pathway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83/2145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E-06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cellular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sponse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o stimulus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(173/6098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E-06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immune response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 (35/566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05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(103/3037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E-05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signal transduc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(94/2690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E-05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communic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(101/2987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E-05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migr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41/765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E-05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ingle-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rganism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cellular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(270/11253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E-05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cytokine produc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 (34/566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E-05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gulation of intracellular signal transduc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(67/1677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E-05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liferat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62/1515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E-05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ocalizat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(85/2418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04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cytokine produc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 (26/373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E-04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ocaliz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 (41/842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E-04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tility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 (41/842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E-04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359/16836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E-04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ingle-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rganism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(287/12451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E-04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biological process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(143/5059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E-04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ocomo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(46/1059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0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cytokine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cret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 (15/148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E-0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ukocyte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fferentiat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 (21/298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E-0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hematopoietic or lymphoid organ development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(30/565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E-0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ukocyte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migr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 (19/259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E-0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cell prolifer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(38/835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1E-0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emopoiesis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28/514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E-0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ctivation of immune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sponse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 (25/428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E-0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sponse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o stress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99/3276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E-03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locomo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 (35/747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transport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(63/1784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cellular process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(128/4604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mmunological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synapse forma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 (5/10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5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multicellular organismal process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53/1407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immune system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(30/601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secretion by cell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 (21/332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ositive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cret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(22/362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gulation of interferon-gamma produc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 (11/94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gulation of cellular component movement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(35/776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cret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 (32/676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TPase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 (32/680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ovement of cell or subcellular component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49/1287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nate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immune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sponse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 (30/616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cytokine secre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 (11/98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ytokine-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diated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ignaling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thway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25/461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gulation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ukocyte</w:t>
            </w:r>
            <w:proofErr w:type="spellEnd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fferentiat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(17/236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gulation of secretion by cell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 (30/621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protein secretion</w:t>
            </w:r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 (16/211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E-02</w:t>
            </w:r>
          </w:p>
        </w:tc>
      </w:tr>
      <w:tr w:rsidR="003309D9" w:rsidRPr="003309D9" w:rsidTr="003309D9">
        <w:tc>
          <w:tcPr>
            <w:tcW w:w="5387" w:type="dxa"/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lymphocyte </w:t>
            </w:r>
            <w:proofErr w:type="spellStart"/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fferentiation</w:t>
            </w:r>
            <w:proofErr w:type="spellEnd"/>
          </w:p>
        </w:tc>
        <w:tc>
          <w:tcPr>
            <w:tcW w:w="2126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 (16/213)</w:t>
            </w:r>
          </w:p>
        </w:tc>
        <w:tc>
          <w:tcPr>
            <w:tcW w:w="1701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560" w:type="dxa"/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E-02</w:t>
            </w:r>
          </w:p>
        </w:tc>
      </w:tr>
      <w:tr w:rsidR="003309D9" w:rsidRPr="003309D9" w:rsidTr="003309D9">
        <w:tc>
          <w:tcPr>
            <w:tcW w:w="5387" w:type="dxa"/>
            <w:tcBorders>
              <w:bottom w:val="single" w:sz="4" w:space="0" w:color="auto"/>
            </w:tcBorders>
            <w:vAlign w:val="bottom"/>
          </w:tcPr>
          <w:p w:rsidR="003309D9" w:rsidRPr="003309D9" w:rsidRDefault="003309D9" w:rsidP="003309D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3309D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ositive regulation of interferon-gamma produc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 (9/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3309D9" w:rsidRPr="003309D9" w:rsidRDefault="003309D9" w:rsidP="003309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09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E-02</w:t>
            </w:r>
          </w:p>
        </w:tc>
      </w:tr>
    </w:tbl>
    <w:p w:rsidR="003309D9" w:rsidRPr="003309D9" w:rsidRDefault="003309D9" w:rsidP="003309D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309D9" w:rsidRPr="003309D9" w:rsidRDefault="003309D9" w:rsidP="00560657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309D9" w:rsidRPr="003309D9" w:rsidSect="003309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657"/>
    <w:rsid w:val="001C3DF4"/>
    <w:rsid w:val="00215D1F"/>
    <w:rsid w:val="003309D9"/>
    <w:rsid w:val="00560657"/>
    <w:rsid w:val="00574364"/>
    <w:rsid w:val="006B19A9"/>
    <w:rsid w:val="006C4AB9"/>
    <w:rsid w:val="008D5179"/>
    <w:rsid w:val="00D7647C"/>
    <w:rsid w:val="00F6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8D2A7F7-E48F-4B43-968C-FC55B5785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60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34F00C-0E85-4443-873C-FA67113E9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69</Words>
  <Characters>5332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evillard c</cp:lastModifiedBy>
  <cp:revision>7</cp:revision>
  <dcterms:created xsi:type="dcterms:W3CDTF">2016-08-05T11:32:00Z</dcterms:created>
  <dcterms:modified xsi:type="dcterms:W3CDTF">2017-04-28T11:31:00Z</dcterms:modified>
</cp:coreProperties>
</file>